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E588D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Sensitivity analysis excluding the high‑education subgroup</w:t>
      </w:r>
    </w:p>
    <w:tbl>
      <w:tblPr>
        <w:tblStyle w:val="3"/>
        <w:tblW w:w="11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823"/>
        <w:gridCol w:w="2681"/>
        <w:gridCol w:w="2459"/>
      </w:tblGrid>
      <w:tr w14:paraId="184E3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06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41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D94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B85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I</w:t>
            </w:r>
          </w:p>
        </w:tc>
      </w:tr>
      <w:tr w14:paraId="6FD1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E6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cial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Isolation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74A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7AD1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B4BC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04BE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9ACD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384 (1.146 , 1.672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40 (1.019 ~ 1.510) 0.03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87 (0.944 ~ 1.494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</w:tr>
      <w:tr w14:paraId="5C7D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VA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C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2 (0.949 ~ 0.996) 0.02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A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68 (0.944 ~ 0.993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6 (0.952 ~ 1.000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542F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IP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44 (0.387 ~ 0.764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57 (0.395 ~ 0.786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78 (0.408 ~ 0.819) 0.002</w:t>
            </w:r>
          </w:p>
        </w:tc>
      </w:tr>
      <w:tr w14:paraId="71B5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HD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7, 0.999) 0.00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7, 0.999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9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97,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60C83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5 (0.572 ~ 0.918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17 (0.564 ~ 0.912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56 (0.597 ~ 0.959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7C1A6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7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2 (0.987, 0.998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91, 1.003) 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89, 1.000) 0.06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28BA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railty  Index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9 (1.066 ~ 1.112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1 (1.057 ~ 1.105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1 (1.058 ~ 1.105) &lt;0.001</w:t>
            </w:r>
          </w:p>
        </w:tc>
      </w:tr>
      <w:tr w14:paraId="04457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9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railt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2E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A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55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0A8B5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F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EC19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4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963 (1.593 ~ 2.418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814 (1.464 ~ 2.249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830 (1.476 ~ 2.268) &lt;0.001</w:t>
            </w:r>
          </w:p>
        </w:tc>
      </w:tr>
      <w:tr w14:paraId="6F0D1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31 (0.909 ~ 0.953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1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70 (0.836 ~ 0.905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01 (0.874 ~ 0.930) &lt;0.001</w:t>
            </w:r>
          </w:p>
        </w:tc>
      </w:tr>
      <w:tr w14:paraId="3AAB5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9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88 (0.704 ~ 0.882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82 (0.698 ~ 0.876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90 (0.704 ~ 0.887) &lt;0.001</w:t>
            </w:r>
          </w:p>
        </w:tc>
      </w:tr>
      <w:tr w14:paraId="2B016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39 (0.635 ~ 0.859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D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5 (0.622 ~ 0.844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32 (0.627 ~ 0.855) &lt;0.001</w:t>
            </w:r>
          </w:p>
        </w:tc>
      </w:tr>
      <w:tr w14:paraId="08701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3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ocial Economic St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A8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0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6EFE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1D28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E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0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9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B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67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1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1.09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2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37AA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B8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upper-middle</w:t>
            </w:r>
          </w:p>
        </w:tc>
        <w:tc>
          <w:tcPr>
            <w:tcW w:w="28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A5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0.8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D7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0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5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.94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A8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9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, 1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1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</w:tbl>
    <w:p w14:paraId="01D85BA5">
      <w:pPr>
        <w:rPr>
          <w:rFonts w:hint="eastAsia"/>
        </w:rPr>
      </w:pPr>
      <w:r>
        <w:rPr>
          <w:rFonts w:hint="eastAsia"/>
        </w:rPr>
        <w:t>OR: Odds Ratio, CI: Confidence Interval</w:t>
      </w:r>
    </w:p>
    <w:p w14:paraId="70E567A4">
      <w:pPr>
        <w:rPr>
          <w:rFonts w:hint="eastAsia"/>
        </w:rPr>
      </w:pPr>
      <w:r>
        <w:rPr>
          <w:rFonts w:hint="eastAsia"/>
        </w:rPr>
        <w:t>Model1: Crude</w:t>
      </w:r>
    </w:p>
    <w:p w14:paraId="3DC4D03E">
      <w:pPr>
        <w:rPr>
          <w:rFonts w:hint="eastAsia"/>
        </w:rPr>
      </w:pPr>
      <w:r>
        <w:rPr>
          <w:rFonts w:hint="eastAsia"/>
        </w:rPr>
        <w:t>Model2: Adjust: age, gender</w:t>
      </w:r>
    </w:p>
    <w:p w14:paraId="5CEB949A">
      <w:r>
        <w:rPr>
          <w:rFonts w:hint="eastAsia"/>
        </w:rPr>
        <w:t>Model3: Adjust: location, marital_status, education, smoke, drin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90B3E"/>
    <w:rsid w:val="0A8C327A"/>
    <w:rsid w:val="30A90B3E"/>
    <w:rsid w:val="35347E57"/>
    <w:rsid w:val="3D6265B6"/>
    <w:rsid w:val="40D3703A"/>
    <w:rsid w:val="595F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b/>
      <w:bCs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1331</Characters>
  <Lines>0</Lines>
  <Paragraphs>0</Paragraphs>
  <TotalTime>126</TotalTime>
  <ScaleCrop>false</ScaleCrop>
  <LinksUpToDate>false</LinksUpToDate>
  <CharactersWithSpaces>15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1:17:00Z</dcterms:created>
  <dc:creator>锅先森</dc:creator>
  <cp:lastModifiedBy>锅先森</cp:lastModifiedBy>
  <dcterms:modified xsi:type="dcterms:W3CDTF">2026-03-04T06:0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EB53D8093244E3F9D8CBE7949395212_13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